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2429"/>
        <w:gridCol w:w="2518"/>
      </w:tblGrid>
      <w:tr>
        <w:trPr>
          <w:trHeight w:val="273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b/>
                <w:b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sz w:val="22"/>
                <w:szCs w:val="22"/>
              </w:rPr>
              <w:t>Explant pair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b/>
                <w:b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sz w:val="22"/>
                <w:szCs w:val="22"/>
              </w:rPr>
              <w:t>P value (compaction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b/>
                <w:b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sz w:val="22"/>
                <w:szCs w:val="22"/>
              </w:rPr>
              <w:t>P value (localisation)</w:t>
            </w:r>
          </w:p>
        </w:tc>
      </w:tr>
      <w:tr>
        <w:trPr>
          <w:trHeight w:val="273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DMSO 1 VS RA 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</w:tr>
      <w:tr>
        <w:trPr>
          <w:trHeight w:val="273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DMSO 2 VS RA 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00" w:leader="none"/>
              </w:tabs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00" w:leader="none"/>
              </w:tabs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</w:tr>
      <w:tr>
        <w:trPr>
          <w:trHeight w:val="273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DMSO 3 VS RA 3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</w:tr>
      <w:tr>
        <w:trPr>
          <w:trHeight w:val="273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DMSO 4 VS RA 4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</w:tr>
      <w:tr>
        <w:trPr>
          <w:trHeight w:val="103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DMSO 5 VS RA 5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3:37:00Z</dcterms:created>
  <dc:creator>KGSLab</dc:creator>
  <dc:description/>
  <cp:keywords/>
  <dc:language>en-US</dc:language>
  <cp:lastModifiedBy>KGSLab</cp:lastModifiedBy>
  <dcterms:modified xsi:type="dcterms:W3CDTF">2013-04-25T13:37:00Z</dcterms:modified>
  <cp:revision>2</cp:revision>
  <dc:subject/>
  <dc:title/>
</cp:coreProperties>
</file>